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022" w:rsidRPr="00553260" w:rsidRDefault="00380F87" w:rsidP="00EF2022">
      <w:pPr>
        <w:rPr>
          <w:rFonts w:ascii="Cambria" w:hAnsi="Cambria" w:cs="Courier New"/>
          <w:color w:val="000000"/>
          <w:szCs w:val="28"/>
          <w:highlight w:val="yellow"/>
          <w:lang w:val="en-GB" w:bidi="en-US"/>
        </w:rPr>
      </w:pPr>
      <w:r w:rsidRPr="00553260">
        <w:rPr>
          <w:rFonts w:ascii="Cambria" w:hAnsi="Cambria" w:cs="Courier New"/>
          <w:color w:val="000000"/>
          <w:szCs w:val="28"/>
          <w:highlight w:val="yellow"/>
          <w:lang w:val="en-GB" w:bidi="en-US"/>
        </w:rPr>
        <w:t xml:space="preserve">Table </w:t>
      </w:r>
      <w:r>
        <w:rPr>
          <w:rFonts w:ascii="Cambria" w:hAnsi="Cambria" w:cs="Courier New"/>
          <w:color w:val="000000"/>
          <w:szCs w:val="28"/>
          <w:highlight w:val="yellow"/>
          <w:lang w:val="en-GB" w:bidi="en-US"/>
        </w:rPr>
        <w:t>S1</w:t>
      </w:r>
      <w:r w:rsidR="00EF2022" w:rsidRPr="00553260">
        <w:rPr>
          <w:rFonts w:ascii="Cambria" w:hAnsi="Cambria" w:cs="Courier New"/>
          <w:color w:val="000000"/>
          <w:szCs w:val="28"/>
          <w:highlight w:val="yellow"/>
          <w:lang w:val="en-GB" w:bidi="en-US"/>
        </w:rPr>
        <w:t xml:space="preserve">: </w:t>
      </w:r>
      <w:r w:rsidR="00532BF1" w:rsidRPr="00553260">
        <w:rPr>
          <w:rFonts w:ascii="Cambria" w:hAnsi="Cambria" w:cs="Courier New"/>
          <w:color w:val="000000"/>
          <w:szCs w:val="28"/>
          <w:highlight w:val="yellow"/>
          <w:lang w:val="en-GB" w:bidi="en-US"/>
        </w:rPr>
        <w:t>C</w:t>
      </w:r>
      <w:r w:rsidR="00EF2022" w:rsidRPr="00553260">
        <w:rPr>
          <w:rFonts w:ascii="Cambria" w:hAnsi="Cambria" w:cs="Courier New"/>
          <w:color w:val="000000"/>
          <w:szCs w:val="28"/>
          <w:highlight w:val="yellow"/>
          <w:lang w:val="en-GB" w:bidi="en-US"/>
        </w:rPr>
        <w:t xml:space="preserve">haracteristics </w:t>
      </w:r>
      <w:r w:rsidR="005C67CF" w:rsidRPr="00553260">
        <w:rPr>
          <w:rFonts w:ascii="Cambria" w:hAnsi="Cambria" w:cs="Courier New"/>
          <w:color w:val="000000"/>
          <w:szCs w:val="28"/>
          <w:highlight w:val="yellow"/>
          <w:lang w:val="en-GB" w:bidi="en-US"/>
        </w:rPr>
        <w:t>o</w:t>
      </w:r>
      <w:r w:rsidR="00532BF1" w:rsidRPr="00553260">
        <w:rPr>
          <w:rFonts w:ascii="Cambria" w:hAnsi="Cambria" w:cs="Courier New"/>
          <w:color w:val="000000"/>
          <w:szCs w:val="28"/>
          <w:highlight w:val="yellow"/>
          <w:lang w:val="en-GB" w:bidi="en-US"/>
        </w:rPr>
        <w:t xml:space="preserve">f participants by number of </w:t>
      </w:r>
      <w:r w:rsidR="00CC7C72" w:rsidRPr="00553260">
        <w:rPr>
          <w:rFonts w:ascii="Cambria" w:hAnsi="Cambria" w:cs="Courier New"/>
          <w:color w:val="000000"/>
          <w:szCs w:val="28"/>
          <w:highlight w:val="yellow"/>
          <w:lang w:val="en-GB" w:bidi="en-US"/>
        </w:rPr>
        <w:t>surveys</w:t>
      </w:r>
      <w:r w:rsidR="00AE59C7" w:rsidRPr="00553260">
        <w:rPr>
          <w:rFonts w:ascii="Cambria" w:hAnsi="Cambria" w:cs="Courier New"/>
          <w:color w:val="000000"/>
          <w:szCs w:val="28"/>
          <w:highlight w:val="yellow"/>
          <w:lang w:val="en-GB" w:bidi="en-US"/>
        </w:rPr>
        <w:t xml:space="preserve"> attended</w:t>
      </w:r>
    </w:p>
    <w:tbl>
      <w:tblPr>
        <w:tblW w:w="4844" w:type="pct"/>
        <w:tblCellMar>
          <w:top w:w="28" w:type="dxa"/>
          <w:left w:w="30" w:type="dxa"/>
          <w:bottom w:w="28" w:type="dxa"/>
          <w:right w:w="30" w:type="dxa"/>
        </w:tblCellMar>
        <w:tblLook w:val="0000"/>
      </w:tblPr>
      <w:tblGrid>
        <w:gridCol w:w="2397"/>
        <w:gridCol w:w="1468"/>
        <w:gridCol w:w="1706"/>
        <w:gridCol w:w="1712"/>
        <w:gridCol w:w="1558"/>
      </w:tblGrid>
      <w:tr w:rsidR="00CC7C72" w:rsidRPr="00553260" w:rsidTr="00332D5C">
        <w:trPr>
          <w:cantSplit/>
          <w:trHeight w:val="271"/>
        </w:trPr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C7C72" w:rsidRPr="00553260" w:rsidRDefault="00CC7C72" w:rsidP="003968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364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C7C72" w:rsidRPr="00553260" w:rsidRDefault="00CC7C72" w:rsidP="00450C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Number of surveys</w:t>
            </w:r>
            <w:r w:rsidR="00AE59C7"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 xml:space="preserve"> attended</w:t>
            </w:r>
          </w:p>
        </w:tc>
      </w:tr>
      <w:tr w:rsidR="00CC7C72" w:rsidRPr="00553260" w:rsidTr="00332D5C">
        <w:trPr>
          <w:cantSplit/>
          <w:trHeight w:val="271"/>
        </w:trPr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C7C72" w:rsidRPr="00553260" w:rsidRDefault="00CC7C72" w:rsidP="003968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C7C72" w:rsidRPr="00553260" w:rsidRDefault="00CC7C72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</w:t>
            </w:r>
            <w:r w:rsidR="00AF36B8"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 xml:space="preserve"> survey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C7C72" w:rsidRPr="00553260" w:rsidRDefault="00CC7C72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2</w:t>
            </w:r>
            <w:r w:rsidR="00AF36B8"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 xml:space="preserve"> surveys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7C72" w:rsidRPr="00553260" w:rsidRDefault="00CC7C72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3</w:t>
            </w:r>
            <w:r w:rsidR="00AF36B8"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 xml:space="preserve"> surveys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7C72" w:rsidRPr="00553260" w:rsidRDefault="00CC7C72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4</w:t>
            </w:r>
            <w:r w:rsidR="00AF36B8"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 xml:space="preserve"> surveys</w:t>
            </w:r>
          </w:p>
        </w:tc>
      </w:tr>
      <w:tr w:rsidR="003968B9" w:rsidRPr="00553260" w:rsidTr="00332D5C">
        <w:trPr>
          <w:cantSplit/>
          <w:trHeight w:val="271"/>
        </w:trPr>
        <w:tc>
          <w:tcPr>
            <w:tcW w:w="1356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968B9" w:rsidRPr="00553260" w:rsidRDefault="003968B9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Total n</w:t>
            </w:r>
            <w:r w:rsidR="00A9064E"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 xml:space="preserve"> 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68B9" w:rsidRPr="00553260" w:rsidRDefault="003968B9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3572</w:t>
            </w: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968B9" w:rsidRPr="00553260" w:rsidRDefault="00CD3DD2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8617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:rsidR="003968B9" w:rsidRPr="00553260" w:rsidRDefault="00CD3DD2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4621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8B9" w:rsidRPr="00553260" w:rsidRDefault="00CD3DD2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2296</w:t>
            </w:r>
          </w:p>
        </w:tc>
      </w:tr>
      <w:tr w:rsidR="00CC7C72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CC7C72" w:rsidRPr="00553260" w:rsidRDefault="00CC7C72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LTPA</w:t>
            </w:r>
            <w:r w:rsidR="00B33CD4"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 xml:space="preserve"> 1979-80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CC7C72" w:rsidRPr="00553260" w:rsidRDefault="00CC7C72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965" w:type="pct"/>
            <w:shd w:val="clear" w:color="auto" w:fill="FFFFFF"/>
            <w:vAlign w:val="center"/>
          </w:tcPr>
          <w:p w:rsidR="00CC7C72" w:rsidRPr="00553260" w:rsidRDefault="00CC7C72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968" w:type="pct"/>
            <w:vAlign w:val="center"/>
          </w:tcPr>
          <w:p w:rsidR="00CC7C72" w:rsidRPr="00553260" w:rsidRDefault="00CC7C72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881" w:type="pct"/>
            <w:shd w:val="clear" w:color="auto" w:fill="auto"/>
            <w:vAlign w:val="center"/>
          </w:tcPr>
          <w:p w:rsidR="00CC7C72" w:rsidRPr="00553260" w:rsidRDefault="00CC7C72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</w:tr>
      <w:tr w:rsidR="001B0AF4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B0AF4" w:rsidRPr="00553260" w:rsidRDefault="00F82C0F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ab/>
            </w:r>
            <w:r w:rsidR="001B0AF4"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n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1B0AF4" w:rsidRPr="00553260" w:rsidRDefault="001B0AF4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3895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1B0AF4" w:rsidRPr="00553260" w:rsidRDefault="007C3F96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6145</w:t>
            </w:r>
          </w:p>
        </w:tc>
        <w:tc>
          <w:tcPr>
            <w:tcW w:w="968" w:type="pct"/>
            <w:vAlign w:val="center"/>
          </w:tcPr>
          <w:p w:rsidR="001B0AF4" w:rsidRPr="00553260" w:rsidRDefault="00D8473A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421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1B0AF4" w:rsidRPr="00553260" w:rsidRDefault="001421D8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2296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ind w:left="397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Inactive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794 (20.4)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392 (22.7)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818 (19.4)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423 (18.4)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ind w:left="397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Light physical activity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2187 (56.1)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3364 (54.7)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2342 (55.6)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320 (57.5)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ind w:left="397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Moderate physical activity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772 (19.8)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173 (19.1)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906 (21.5)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500 (21.8)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ind w:left="397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Vigorous physical activity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42 (3.6)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216 (3.5)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45 (3.4)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53 (2.3)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LTPA 1986-87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ab/>
              <w:t>n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5769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7974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456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2296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ind w:left="397" w:hanging="29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Inactive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403 (24.3)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937 (24.3)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997 (21.9)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476 (20.7)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ind w:left="397" w:hanging="29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Light physical activity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3142 (54.5)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4571 (57.3)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2736 (60.0)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458 (63.5)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ind w:left="397" w:hanging="29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Moderate physical activity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959 (16.6)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259 (15.8)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755 (16.6)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341 (14.9)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ind w:left="397" w:hanging="29"/>
              <w:rPr>
                <w:rFonts w:ascii="Arial Narrow" w:eastAsia="Times New Roman" w:hAnsi="Arial Narrow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Vigorous physical activity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265 (4.6)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207 (2.6)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73 (1.6)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21 (0.9)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LTPA 2001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ab/>
              <w:t>n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745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769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486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2296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ind w:left="397" w:hanging="29"/>
              <w:rPr>
                <w:rFonts w:ascii="Arial Narrow" w:eastAsia="Times New Roman" w:hAnsi="Arial Narrow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Inactive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85 (24.8)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65 (21.5)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318 (21.4)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379 (16.5)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ind w:left="397" w:hanging="29"/>
              <w:rPr>
                <w:rFonts w:ascii="Arial Narrow" w:eastAsia="Times New Roman" w:hAnsi="Arial Narrow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Light physical activity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429 (57.6)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478 (62.2)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960 (64.6)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599 (69.6)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ind w:left="397" w:hanging="29"/>
              <w:rPr>
                <w:rFonts w:ascii="Arial Narrow" w:eastAsia="Times New Roman" w:hAnsi="Arial Narrow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Moderate physical activity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00 (13.4)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09 (14.2)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89 (12.7)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305 (13.3)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ind w:left="397" w:hanging="29"/>
              <w:rPr>
                <w:rFonts w:ascii="Arial Narrow" w:eastAsia="Times New Roman" w:hAnsi="Arial Narrow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Vigorous physical activity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31 (4.2)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7 (2.2)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9 (1.3)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3 (0.6)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LTPA 2007-08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ab/>
              <w:t>n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3163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2346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3605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2296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ind w:left="397" w:hanging="29"/>
              <w:rPr>
                <w:rFonts w:ascii="Arial Narrow" w:eastAsia="Times New Roman" w:hAnsi="Arial Narrow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Inactive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698 (22.1)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505 (21.5)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707 (19.6)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385 (16.8)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ind w:left="397" w:hanging="29"/>
              <w:rPr>
                <w:rFonts w:ascii="Arial Narrow" w:eastAsia="Times New Roman" w:hAnsi="Arial Narrow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Light physical activity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681 (53.1)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325 (56.5)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2250 (62.4)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541 (67.1)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ind w:left="397" w:hanging="29"/>
              <w:rPr>
                <w:rFonts w:ascii="Arial Narrow" w:eastAsia="Times New Roman" w:hAnsi="Arial Narrow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Moderate physical activity</w:t>
            </w:r>
          </w:p>
        </w:tc>
        <w:tc>
          <w:tcPr>
            <w:tcW w:w="830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687 (21.7)</w:t>
            </w:r>
          </w:p>
        </w:tc>
        <w:tc>
          <w:tcPr>
            <w:tcW w:w="965" w:type="pct"/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475 (20.2)</w:t>
            </w:r>
          </w:p>
        </w:tc>
        <w:tc>
          <w:tcPr>
            <w:tcW w:w="968" w:type="pct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609 (16.9)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358 (15.6)</w:t>
            </w:r>
          </w:p>
        </w:tc>
      </w:tr>
      <w:tr w:rsidR="00052440" w:rsidRPr="00553260" w:rsidTr="00A67592">
        <w:trPr>
          <w:cantSplit/>
          <w:trHeight w:val="271"/>
        </w:trPr>
        <w:tc>
          <w:tcPr>
            <w:tcW w:w="1356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52440" w:rsidRPr="00553260" w:rsidRDefault="00052440" w:rsidP="007C2269">
            <w:pPr>
              <w:widowControl w:val="0"/>
              <w:tabs>
                <w:tab w:val="left" w:pos="397"/>
              </w:tabs>
              <w:autoSpaceDE w:val="0"/>
              <w:autoSpaceDN w:val="0"/>
              <w:adjustRightInd w:val="0"/>
              <w:spacing w:after="0" w:line="240" w:lineRule="auto"/>
              <w:ind w:left="397" w:hanging="29"/>
              <w:rPr>
                <w:rFonts w:ascii="Arial Narrow" w:eastAsia="Times New Roman" w:hAnsi="Arial Narrow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Vigorous physical activity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97 (3.1)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41 (1.7)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39 (1.1)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2440" w:rsidRPr="00553260" w:rsidRDefault="00052440" w:rsidP="00A675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</w:pPr>
            <w:r w:rsidRPr="00553260">
              <w:rPr>
                <w:rFonts w:ascii="Arial Narrow" w:eastAsia="MS Mincho" w:hAnsi="Arial Narrow" w:cs="Arial"/>
                <w:color w:val="000000"/>
                <w:sz w:val="18"/>
                <w:szCs w:val="18"/>
                <w:highlight w:val="yellow"/>
                <w:lang w:val="en-GB" w:bidi="en-US"/>
              </w:rPr>
              <w:t>12 (0.5)</w:t>
            </w:r>
          </w:p>
        </w:tc>
      </w:tr>
    </w:tbl>
    <w:p w:rsidR="000220E6" w:rsidRPr="00553260" w:rsidRDefault="000220E6">
      <w:pPr>
        <w:spacing w:after="0" w:line="240" w:lineRule="auto"/>
        <w:rPr>
          <w:highlight w:val="yellow"/>
        </w:rPr>
      </w:pPr>
    </w:p>
    <w:p w:rsidR="0044747D" w:rsidRPr="00553260" w:rsidRDefault="0044747D" w:rsidP="00052440">
      <w:pPr>
        <w:rPr>
          <w:rFonts w:eastAsiaTheme="minorHAnsi"/>
          <w:szCs w:val="24"/>
          <w:highlight w:val="yellow"/>
        </w:rPr>
      </w:pPr>
    </w:p>
    <w:p w:rsidR="009E7489" w:rsidRPr="00553260" w:rsidRDefault="009E7489" w:rsidP="00052440">
      <w:pPr>
        <w:spacing w:after="0" w:line="240" w:lineRule="auto"/>
        <w:rPr>
          <w:rFonts w:eastAsiaTheme="minorHAnsi"/>
          <w:szCs w:val="24"/>
          <w:highlight w:val="yellow"/>
        </w:rPr>
      </w:pPr>
    </w:p>
    <w:p w:rsidR="0044747D" w:rsidRPr="00553260" w:rsidRDefault="0044747D" w:rsidP="0044747D">
      <w:pPr>
        <w:widowControl w:val="0"/>
        <w:autoSpaceDE w:val="0"/>
        <w:autoSpaceDN w:val="0"/>
        <w:adjustRightInd w:val="0"/>
        <w:spacing w:after="0" w:line="400" w:lineRule="atLeast"/>
        <w:rPr>
          <w:rFonts w:eastAsiaTheme="minorHAnsi"/>
          <w:szCs w:val="24"/>
          <w:highlight w:val="yellow"/>
        </w:rPr>
      </w:pPr>
      <w:bookmarkStart w:id="0" w:name="_GoBack"/>
      <w:bookmarkEnd w:id="0"/>
    </w:p>
    <w:sectPr w:rsidR="0044747D" w:rsidRPr="00553260" w:rsidSect="00ED5D0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docVars>
    <w:docVar w:name="Total_Editing_Time" w:val="62"/>
  </w:docVars>
  <w:rsids>
    <w:rsidRoot w:val="00EF2022"/>
    <w:rsid w:val="000220E6"/>
    <w:rsid w:val="00022E91"/>
    <w:rsid w:val="000244D7"/>
    <w:rsid w:val="00025358"/>
    <w:rsid w:val="00027218"/>
    <w:rsid w:val="000302A3"/>
    <w:rsid w:val="0003039C"/>
    <w:rsid w:val="0003111F"/>
    <w:rsid w:val="00041555"/>
    <w:rsid w:val="00045A1D"/>
    <w:rsid w:val="00052188"/>
    <w:rsid w:val="00052440"/>
    <w:rsid w:val="00057239"/>
    <w:rsid w:val="0007414A"/>
    <w:rsid w:val="000743F5"/>
    <w:rsid w:val="000806E2"/>
    <w:rsid w:val="000812DB"/>
    <w:rsid w:val="00086C85"/>
    <w:rsid w:val="0009458F"/>
    <w:rsid w:val="000A2653"/>
    <w:rsid w:val="000A5BA3"/>
    <w:rsid w:val="000A67E7"/>
    <w:rsid w:val="000B1155"/>
    <w:rsid w:val="000B31F8"/>
    <w:rsid w:val="000C5647"/>
    <w:rsid w:val="000E56CE"/>
    <w:rsid w:val="000E72D2"/>
    <w:rsid w:val="000E72ED"/>
    <w:rsid w:val="000F03E5"/>
    <w:rsid w:val="000F5B4E"/>
    <w:rsid w:val="00101BCB"/>
    <w:rsid w:val="00105E8E"/>
    <w:rsid w:val="00107A42"/>
    <w:rsid w:val="00121771"/>
    <w:rsid w:val="00125015"/>
    <w:rsid w:val="00125C7F"/>
    <w:rsid w:val="00127156"/>
    <w:rsid w:val="001421D8"/>
    <w:rsid w:val="00142210"/>
    <w:rsid w:val="00142BBD"/>
    <w:rsid w:val="00152E7A"/>
    <w:rsid w:val="00162B31"/>
    <w:rsid w:val="00176015"/>
    <w:rsid w:val="001772C2"/>
    <w:rsid w:val="0018451F"/>
    <w:rsid w:val="00194B52"/>
    <w:rsid w:val="00196212"/>
    <w:rsid w:val="001A1C6E"/>
    <w:rsid w:val="001A59BA"/>
    <w:rsid w:val="001B0AF4"/>
    <w:rsid w:val="001D0945"/>
    <w:rsid w:val="001D7B96"/>
    <w:rsid w:val="001E3D24"/>
    <w:rsid w:val="001E57FB"/>
    <w:rsid w:val="001E6979"/>
    <w:rsid w:val="001F57B9"/>
    <w:rsid w:val="001F5F4B"/>
    <w:rsid w:val="00210045"/>
    <w:rsid w:val="00211A0D"/>
    <w:rsid w:val="00212883"/>
    <w:rsid w:val="002172C8"/>
    <w:rsid w:val="00232BA0"/>
    <w:rsid w:val="00236D67"/>
    <w:rsid w:val="00247F73"/>
    <w:rsid w:val="0027241C"/>
    <w:rsid w:val="00272D84"/>
    <w:rsid w:val="00286848"/>
    <w:rsid w:val="00295BBB"/>
    <w:rsid w:val="0029649C"/>
    <w:rsid w:val="002A0CBF"/>
    <w:rsid w:val="002A1A0E"/>
    <w:rsid w:val="002A4335"/>
    <w:rsid w:val="002A4A8F"/>
    <w:rsid w:val="002A552A"/>
    <w:rsid w:val="002B6E3F"/>
    <w:rsid w:val="002B7768"/>
    <w:rsid w:val="002D1A6D"/>
    <w:rsid w:val="002D357F"/>
    <w:rsid w:val="002E7AFC"/>
    <w:rsid w:val="002F6381"/>
    <w:rsid w:val="00313751"/>
    <w:rsid w:val="00322C59"/>
    <w:rsid w:val="00332D5C"/>
    <w:rsid w:val="003361A4"/>
    <w:rsid w:val="00343863"/>
    <w:rsid w:val="00346DEA"/>
    <w:rsid w:val="00346F1A"/>
    <w:rsid w:val="00347E10"/>
    <w:rsid w:val="00363D9B"/>
    <w:rsid w:val="00365340"/>
    <w:rsid w:val="00366D03"/>
    <w:rsid w:val="003701BC"/>
    <w:rsid w:val="003725A4"/>
    <w:rsid w:val="00375187"/>
    <w:rsid w:val="00375AC6"/>
    <w:rsid w:val="00375B25"/>
    <w:rsid w:val="00376509"/>
    <w:rsid w:val="00380F87"/>
    <w:rsid w:val="003968B9"/>
    <w:rsid w:val="003A1B85"/>
    <w:rsid w:val="003A721A"/>
    <w:rsid w:val="003B4F5A"/>
    <w:rsid w:val="003C1BDD"/>
    <w:rsid w:val="003C4A28"/>
    <w:rsid w:val="003C68D9"/>
    <w:rsid w:val="003C6E1D"/>
    <w:rsid w:val="003C751C"/>
    <w:rsid w:val="003D39C3"/>
    <w:rsid w:val="003D7829"/>
    <w:rsid w:val="003F3036"/>
    <w:rsid w:val="003F3A44"/>
    <w:rsid w:val="004000CE"/>
    <w:rsid w:val="00401053"/>
    <w:rsid w:val="00421E79"/>
    <w:rsid w:val="0044747D"/>
    <w:rsid w:val="00450BA3"/>
    <w:rsid w:val="00450CBA"/>
    <w:rsid w:val="00451B74"/>
    <w:rsid w:val="004577E3"/>
    <w:rsid w:val="004625E8"/>
    <w:rsid w:val="004633B4"/>
    <w:rsid w:val="00471632"/>
    <w:rsid w:val="00494229"/>
    <w:rsid w:val="004B485F"/>
    <w:rsid w:val="004B5F0C"/>
    <w:rsid w:val="004B706B"/>
    <w:rsid w:val="004B7A2B"/>
    <w:rsid w:val="004C7CA0"/>
    <w:rsid w:val="004D052E"/>
    <w:rsid w:val="004D1DD6"/>
    <w:rsid w:val="004D3EE2"/>
    <w:rsid w:val="004D6BD5"/>
    <w:rsid w:val="004E122E"/>
    <w:rsid w:val="004F77A3"/>
    <w:rsid w:val="005018BC"/>
    <w:rsid w:val="00507F23"/>
    <w:rsid w:val="005107B9"/>
    <w:rsid w:val="005113B9"/>
    <w:rsid w:val="00512799"/>
    <w:rsid w:val="00527817"/>
    <w:rsid w:val="0053063E"/>
    <w:rsid w:val="00531A29"/>
    <w:rsid w:val="00532BF1"/>
    <w:rsid w:val="0054160F"/>
    <w:rsid w:val="00541631"/>
    <w:rsid w:val="005518E5"/>
    <w:rsid w:val="00551B07"/>
    <w:rsid w:val="00553260"/>
    <w:rsid w:val="00555CA9"/>
    <w:rsid w:val="005626F7"/>
    <w:rsid w:val="0056518B"/>
    <w:rsid w:val="005726C2"/>
    <w:rsid w:val="00574566"/>
    <w:rsid w:val="00587053"/>
    <w:rsid w:val="005942E3"/>
    <w:rsid w:val="00597239"/>
    <w:rsid w:val="005A5F5E"/>
    <w:rsid w:val="005A63A4"/>
    <w:rsid w:val="005B2FC4"/>
    <w:rsid w:val="005C2302"/>
    <w:rsid w:val="005C67CF"/>
    <w:rsid w:val="005D00C6"/>
    <w:rsid w:val="005D2B95"/>
    <w:rsid w:val="005D443D"/>
    <w:rsid w:val="005F096B"/>
    <w:rsid w:val="005F0C4A"/>
    <w:rsid w:val="0060022A"/>
    <w:rsid w:val="006103D2"/>
    <w:rsid w:val="00614F47"/>
    <w:rsid w:val="00626B0C"/>
    <w:rsid w:val="00630900"/>
    <w:rsid w:val="00647617"/>
    <w:rsid w:val="00651FCA"/>
    <w:rsid w:val="0066009C"/>
    <w:rsid w:val="006675B2"/>
    <w:rsid w:val="00667C2B"/>
    <w:rsid w:val="00670E49"/>
    <w:rsid w:val="00671C56"/>
    <w:rsid w:val="0068276E"/>
    <w:rsid w:val="00686CD5"/>
    <w:rsid w:val="00692A2E"/>
    <w:rsid w:val="00692DE2"/>
    <w:rsid w:val="00693C1E"/>
    <w:rsid w:val="006964F3"/>
    <w:rsid w:val="006A02FC"/>
    <w:rsid w:val="006A2B7F"/>
    <w:rsid w:val="006A3428"/>
    <w:rsid w:val="006B3EFC"/>
    <w:rsid w:val="006B5836"/>
    <w:rsid w:val="006C431F"/>
    <w:rsid w:val="006C4729"/>
    <w:rsid w:val="006C6880"/>
    <w:rsid w:val="006D0857"/>
    <w:rsid w:val="006D1358"/>
    <w:rsid w:val="006E53B1"/>
    <w:rsid w:val="006E7F09"/>
    <w:rsid w:val="00704FF3"/>
    <w:rsid w:val="0071448D"/>
    <w:rsid w:val="00726FB7"/>
    <w:rsid w:val="0072758D"/>
    <w:rsid w:val="007307D9"/>
    <w:rsid w:val="00733F24"/>
    <w:rsid w:val="00733F6F"/>
    <w:rsid w:val="00734BB4"/>
    <w:rsid w:val="00735C6A"/>
    <w:rsid w:val="00741B24"/>
    <w:rsid w:val="007454A2"/>
    <w:rsid w:val="00746A62"/>
    <w:rsid w:val="00756B68"/>
    <w:rsid w:val="00765B58"/>
    <w:rsid w:val="00767E57"/>
    <w:rsid w:val="00770774"/>
    <w:rsid w:val="007725FF"/>
    <w:rsid w:val="00775C10"/>
    <w:rsid w:val="007850AC"/>
    <w:rsid w:val="0078541E"/>
    <w:rsid w:val="0079240C"/>
    <w:rsid w:val="007B2490"/>
    <w:rsid w:val="007B5455"/>
    <w:rsid w:val="007B70D8"/>
    <w:rsid w:val="007C2269"/>
    <w:rsid w:val="007C3F96"/>
    <w:rsid w:val="007E05CB"/>
    <w:rsid w:val="007E41FF"/>
    <w:rsid w:val="007E4F8D"/>
    <w:rsid w:val="007F1885"/>
    <w:rsid w:val="007F249D"/>
    <w:rsid w:val="007F489E"/>
    <w:rsid w:val="0080119B"/>
    <w:rsid w:val="00823A75"/>
    <w:rsid w:val="00841529"/>
    <w:rsid w:val="00844766"/>
    <w:rsid w:val="00845A28"/>
    <w:rsid w:val="00855AA3"/>
    <w:rsid w:val="008650D5"/>
    <w:rsid w:val="008763D8"/>
    <w:rsid w:val="00881A96"/>
    <w:rsid w:val="00882523"/>
    <w:rsid w:val="00893068"/>
    <w:rsid w:val="00894020"/>
    <w:rsid w:val="00896941"/>
    <w:rsid w:val="008A2D63"/>
    <w:rsid w:val="008A593E"/>
    <w:rsid w:val="008B04E7"/>
    <w:rsid w:val="008B5D08"/>
    <w:rsid w:val="008C34BF"/>
    <w:rsid w:val="008F4448"/>
    <w:rsid w:val="009017F2"/>
    <w:rsid w:val="0090753E"/>
    <w:rsid w:val="009147FA"/>
    <w:rsid w:val="009177AD"/>
    <w:rsid w:val="00925675"/>
    <w:rsid w:val="00926CB3"/>
    <w:rsid w:val="00927C46"/>
    <w:rsid w:val="00930C9B"/>
    <w:rsid w:val="00935155"/>
    <w:rsid w:val="00936413"/>
    <w:rsid w:val="00937995"/>
    <w:rsid w:val="00941039"/>
    <w:rsid w:val="00941B4B"/>
    <w:rsid w:val="00942CEB"/>
    <w:rsid w:val="009512BC"/>
    <w:rsid w:val="00953E2F"/>
    <w:rsid w:val="009541F5"/>
    <w:rsid w:val="009566D5"/>
    <w:rsid w:val="00962464"/>
    <w:rsid w:val="00962C40"/>
    <w:rsid w:val="00973A35"/>
    <w:rsid w:val="009833B9"/>
    <w:rsid w:val="00994684"/>
    <w:rsid w:val="009A01AF"/>
    <w:rsid w:val="009B561A"/>
    <w:rsid w:val="009C1B6D"/>
    <w:rsid w:val="009C700D"/>
    <w:rsid w:val="009D00DF"/>
    <w:rsid w:val="009D106B"/>
    <w:rsid w:val="009D22D7"/>
    <w:rsid w:val="009D5694"/>
    <w:rsid w:val="009E3957"/>
    <w:rsid w:val="009E7489"/>
    <w:rsid w:val="009F5E29"/>
    <w:rsid w:val="00A0173D"/>
    <w:rsid w:val="00A079C9"/>
    <w:rsid w:val="00A12388"/>
    <w:rsid w:val="00A13CCC"/>
    <w:rsid w:val="00A21012"/>
    <w:rsid w:val="00A34F32"/>
    <w:rsid w:val="00A35EB3"/>
    <w:rsid w:val="00A407CE"/>
    <w:rsid w:val="00A55988"/>
    <w:rsid w:val="00A579BE"/>
    <w:rsid w:val="00A67592"/>
    <w:rsid w:val="00A86E8D"/>
    <w:rsid w:val="00A9064E"/>
    <w:rsid w:val="00AA3A40"/>
    <w:rsid w:val="00AB04C8"/>
    <w:rsid w:val="00AC044B"/>
    <w:rsid w:val="00AC28A9"/>
    <w:rsid w:val="00AC7691"/>
    <w:rsid w:val="00AD1F36"/>
    <w:rsid w:val="00AD711A"/>
    <w:rsid w:val="00AE59C7"/>
    <w:rsid w:val="00AF36B8"/>
    <w:rsid w:val="00AF409B"/>
    <w:rsid w:val="00B14B86"/>
    <w:rsid w:val="00B23552"/>
    <w:rsid w:val="00B24D54"/>
    <w:rsid w:val="00B258E1"/>
    <w:rsid w:val="00B26961"/>
    <w:rsid w:val="00B272B6"/>
    <w:rsid w:val="00B30122"/>
    <w:rsid w:val="00B30752"/>
    <w:rsid w:val="00B33CD4"/>
    <w:rsid w:val="00B37323"/>
    <w:rsid w:val="00B37692"/>
    <w:rsid w:val="00B469A0"/>
    <w:rsid w:val="00B640A0"/>
    <w:rsid w:val="00B6709A"/>
    <w:rsid w:val="00B83409"/>
    <w:rsid w:val="00B84020"/>
    <w:rsid w:val="00B9176A"/>
    <w:rsid w:val="00B92ADF"/>
    <w:rsid w:val="00B92F47"/>
    <w:rsid w:val="00BA22BE"/>
    <w:rsid w:val="00BB2E59"/>
    <w:rsid w:val="00BB3FCD"/>
    <w:rsid w:val="00BB50AE"/>
    <w:rsid w:val="00BB6BE7"/>
    <w:rsid w:val="00BC4537"/>
    <w:rsid w:val="00BC4A54"/>
    <w:rsid w:val="00BD43F4"/>
    <w:rsid w:val="00C03B94"/>
    <w:rsid w:val="00C143B6"/>
    <w:rsid w:val="00C20501"/>
    <w:rsid w:val="00C22B9C"/>
    <w:rsid w:val="00C25FFB"/>
    <w:rsid w:val="00C26119"/>
    <w:rsid w:val="00C42406"/>
    <w:rsid w:val="00C51172"/>
    <w:rsid w:val="00C533FB"/>
    <w:rsid w:val="00C55153"/>
    <w:rsid w:val="00C555A6"/>
    <w:rsid w:val="00C57DAD"/>
    <w:rsid w:val="00C61758"/>
    <w:rsid w:val="00C6394C"/>
    <w:rsid w:val="00C70C6A"/>
    <w:rsid w:val="00C73126"/>
    <w:rsid w:val="00C74F9A"/>
    <w:rsid w:val="00CA0A1F"/>
    <w:rsid w:val="00CA1AC7"/>
    <w:rsid w:val="00CB6CFC"/>
    <w:rsid w:val="00CC7C72"/>
    <w:rsid w:val="00CD248A"/>
    <w:rsid w:val="00CD30D8"/>
    <w:rsid w:val="00CD3DD2"/>
    <w:rsid w:val="00CE0BE3"/>
    <w:rsid w:val="00CE1076"/>
    <w:rsid w:val="00CF5128"/>
    <w:rsid w:val="00CF5497"/>
    <w:rsid w:val="00CF651E"/>
    <w:rsid w:val="00D00740"/>
    <w:rsid w:val="00D20603"/>
    <w:rsid w:val="00D25653"/>
    <w:rsid w:val="00D34BB5"/>
    <w:rsid w:val="00D37A93"/>
    <w:rsid w:val="00D47B4B"/>
    <w:rsid w:val="00D602CC"/>
    <w:rsid w:val="00D614C3"/>
    <w:rsid w:val="00D745EA"/>
    <w:rsid w:val="00D763BE"/>
    <w:rsid w:val="00D76722"/>
    <w:rsid w:val="00D76934"/>
    <w:rsid w:val="00D80C70"/>
    <w:rsid w:val="00D83ED9"/>
    <w:rsid w:val="00D8473A"/>
    <w:rsid w:val="00D968F1"/>
    <w:rsid w:val="00DA67DD"/>
    <w:rsid w:val="00DB0F6A"/>
    <w:rsid w:val="00DB3EBA"/>
    <w:rsid w:val="00DB74C7"/>
    <w:rsid w:val="00DC5E5F"/>
    <w:rsid w:val="00DD4BDA"/>
    <w:rsid w:val="00DD6495"/>
    <w:rsid w:val="00DD740C"/>
    <w:rsid w:val="00DE00FB"/>
    <w:rsid w:val="00DE109C"/>
    <w:rsid w:val="00DE5509"/>
    <w:rsid w:val="00DF5A61"/>
    <w:rsid w:val="00E05BCD"/>
    <w:rsid w:val="00E17F60"/>
    <w:rsid w:val="00E22262"/>
    <w:rsid w:val="00E30627"/>
    <w:rsid w:val="00E321E0"/>
    <w:rsid w:val="00E342F3"/>
    <w:rsid w:val="00E35677"/>
    <w:rsid w:val="00E452D3"/>
    <w:rsid w:val="00E506D0"/>
    <w:rsid w:val="00E51058"/>
    <w:rsid w:val="00E679B4"/>
    <w:rsid w:val="00E71D6C"/>
    <w:rsid w:val="00E7227C"/>
    <w:rsid w:val="00E74E58"/>
    <w:rsid w:val="00E81CD0"/>
    <w:rsid w:val="00E8437C"/>
    <w:rsid w:val="00E846F7"/>
    <w:rsid w:val="00EA38E0"/>
    <w:rsid w:val="00EA5008"/>
    <w:rsid w:val="00EA75AD"/>
    <w:rsid w:val="00EB701D"/>
    <w:rsid w:val="00EB7270"/>
    <w:rsid w:val="00ED2580"/>
    <w:rsid w:val="00ED4696"/>
    <w:rsid w:val="00ED5D0B"/>
    <w:rsid w:val="00EE0524"/>
    <w:rsid w:val="00EE1F58"/>
    <w:rsid w:val="00EE428B"/>
    <w:rsid w:val="00EE62D9"/>
    <w:rsid w:val="00EE7333"/>
    <w:rsid w:val="00EF2022"/>
    <w:rsid w:val="00EF215E"/>
    <w:rsid w:val="00EF2765"/>
    <w:rsid w:val="00F00967"/>
    <w:rsid w:val="00F038AF"/>
    <w:rsid w:val="00F06A64"/>
    <w:rsid w:val="00F11A49"/>
    <w:rsid w:val="00F15010"/>
    <w:rsid w:val="00F2206C"/>
    <w:rsid w:val="00F408EA"/>
    <w:rsid w:val="00F46B53"/>
    <w:rsid w:val="00F4712E"/>
    <w:rsid w:val="00F54D87"/>
    <w:rsid w:val="00F55DCC"/>
    <w:rsid w:val="00F5706D"/>
    <w:rsid w:val="00F65062"/>
    <w:rsid w:val="00F82C0F"/>
    <w:rsid w:val="00F8327A"/>
    <w:rsid w:val="00F95AA2"/>
    <w:rsid w:val="00FA6E68"/>
    <w:rsid w:val="00FB4FD0"/>
    <w:rsid w:val="00FC2FCE"/>
    <w:rsid w:val="00FC670A"/>
    <w:rsid w:val="00FD2320"/>
    <w:rsid w:val="00FE4FBA"/>
    <w:rsid w:val="00FE60B1"/>
    <w:rsid w:val="00FF0E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022"/>
    <w:pPr>
      <w:spacing w:after="200" w:line="276" w:lineRule="auto"/>
    </w:pPr>
    <w:rPr>
      <w:rFonts w:ascii="Times New Roman" w:eastAsia="Calibri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33</Words>
  <Characters>1178</Characters>
  <Application>Microsoft Office Word</Application>
  <DocSecurity>0</DocSecurity>
  <Lines>168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eth Bente</dc:creator>
  <cp:keywords/>
  <dc:description/>
  <cp:lastModifiedBy>CSABAY</cp:lastModifiedBy>
  <cp:revision>74</cp:revision>
  <dcterms:created xsi:type="dcterms:W3CDTF">2016-10-01T00:52:00Z</dcterms:created>
  <dcterms:modified xsi:type="dcterms:W3CDTF">2016-11-26T13:36:00Z</dcterms:modified>
</cp:coreProperties>
</file>